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64346" w14:textId="77777777" w:rsidR="00C732BB" w:rsidRDefault="00C732BB" w:rsidP="00DF46C5">
      <w:pPr>
        <w:pStyle w:val="1"/>
        <w:rPr>
          <w:rFonts w:eastAsiaTheme="minorEastAsia"/>
          <w:kern w:val="36"/>
        </w:rPr>
      </w:pPr>
      <w:r>
        <w:rPr>
          <w:kern w:val="36"/>
        </w:rPr>
        <w:t>Supplementary Table</w:t>
      </w:r>
    </w:p>
    <w:p w14:paraId="2C973654" w14:textId="545124C1" w:rsidR="00BA5690" w:rsidRDefault="00BA5690" w:rsidP="00BA5690">
      <w:pPr>
        <w:rPr>
          <w:rFonts w:ascii="Times New Roman" w:hAnsi="Times New Roman" w:cs="Times New Roman"/>
          <w:b/>
          <w:bCs/>
        </w:rPr>
      </w:pPr>
      <w:bookmarkStart w:id="0" w:name="_Hlk212062487"/>
      <w:r>
        <w:rPr>
          <w:rFonts w:ascii="Times New Roman Bold" w:eastAsia="宋体" w:hAnsi="Times New Roman Bold" w:cs="Times New Roman Bold"/>
          <w:b/>
          <w:bCs/>
          <w:szCs w:val="21"/>
          <w:shd w:val="clear" w:color="auto" w:fill="FFFFFF"/>
          <w:lang w:bidi="ar"/>
        </w:rPr>
        <w:t>S</w:t>
      </w:r>
      <w:r w:rsidR="004B3FA0">
        <w:rPr>
          <w:rFonts w:ascii="Times New Roman Bold" w:eastAsia="宋体" w:hAnsi="Times New Roman Bold" w:cs="Times New Roman Bold" w:hint="eastAsia"/>
          <w:b/>
          <w:bCs/>
          <w:szCs w:val="21"/>
          <w:shd w:val="clear" w:color="auto" w:fill="FFFFFF"/>
          <w:lang w:bidi="ar"/>
        </w:rPr>
        <w:t>2</w:t>
      </w:r>
      <w:r>
        <w:rPr>
          <w:rFonts w:ascii="Times New Roman Bold" w:eastAsia="宋体" w:hAnsi="Times New Roman Bold" w:cs="Times New Roman Bold" w:hint="eastAsia"/>
          <w:b/>
          <w:bCs/>
          <w:szCs w:val="21"/>
          <w:shd w:val="clear" w:color="auto" w:fill="FFFFFF"/>
          <w:lang w:bidi="ar"/>
        </w:rPr>
        <w:t xml:space="preserve"> </w:t>
      </w:r>
      <w:r>
        <w:rPr>
          <w:rFonts w:ascii="Times New Roman Bold" w:eastAsia="宋体" w:hAnsi="Times New Roman Bold" w:cs="Times New Roman Bold"/>
          <w:b/>
          <w:bCs/>
          <w:szCs w:val="21"/>
          <w:shd w:val="clear" w:color="auto" w:fill="FFFFFF"/>
          <w:lang w:bidi="ar"/>
        </w:rPr>
        <w:t>Table.</w:t>
      </w:r>
      <w:r w:rsidRPr="00BA5690">
        <w:t xml:space="preserve"> </w:t>
      </w:r>
      <w:r w:rsidRPr="00BA5690">
        <w:rPr>
          <w:rFonts w:ascii="Times New Roman" w:hAnsi="Times New Roman" w:cs="Times New Roman"/>
          <w:b/>
          <w:bCs/>
        </w:rPr>
        <w:t>The sh-ARCN1 targeting sequences and the gRNA sequence</w:t>
      </w:r>
      <w:r w:rsidR="00DB7C1D">
        <w:rPr>
          <w:rFonts w:ascii="Times New Roman" w:hAnsi="Times New Roman" w:cs="Times New Roman" w:hint="eastAsia"/>
          <w:b/>
          <w:bCs/>
        </w:rPr>
        <w:t xml:space="preserve"> </w:t>
      </w:r>
      <w:r w:rsidRPr="00BA5690">
        <w:rPr>
          <w:rFonts w:ascii="Times New Roman" w:hAnsi="Times New Roman" w:cs="Times New Roman"/>
          <w:b/>
          <w:bCs/>
        </w:rPr>
        <w:t>targeting STUB1</w:t>
      </w:r>
    </w:p>
    <w:bookmarkEnd w:id="0"/>
    <w:p w14:paraId="053A37BE" w14:textId="77777777" w:rsidR="00634D5B" w:rsidRDefault="00634D5B" w:rsidP="00BA5690">
      <w:pPr>
        <w:rPr>
          <w:rFonts w:ascii="Times New Roman" w:hAnsi="Times New Roman" w:cs="Times New Roman"/>
          <w:b/>
          <w:bCs/>
        </w:rPr>
      </w:pPr>
    </w:p>
    <w:tbl>
      <w:tblPr>
        <w:tblStyle w:val="11"/>
        <w:tblpPr w:leftFromText="180" w:rightFromText="180" w:vertAnchor="page" w:horzAnchor="margin" w:tblpY="2948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244"/>
      </w:tblGrid>
      <w:tr w:rsidR="00634D5B" w:rsidRPr="00BA5690" w14:paraId="12F4BF93" w14:textId="77777777" w:rsidTr="00634D5B">
        <w:trPr>
          <w:trHeight w:val="312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5DCF842" w14:textId="77777777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  <w:t>Name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92CB3A7" w14:textId="5D60B53E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  <w:t>Sequences</w:t>
            </w:r>
            <w:r w:rsidR="003454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8"/>
              </w:rPr>
              <w:t xml:space="preserve"> </w:t>
            </w:r>
            <w:r w:rsidR="003454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(</w:t>
            </w:r>
            <w:r w:rsidR="003454EE" w:rsidRPr="00634D5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5</w:t>
            </w:r>
            <w:r w:rsidR="003454E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  <w:r w:rsidR="003454EE" w:rsidRPr="00634D5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3</w:t>
            </w:r>
            <w:r w:rsidR="003454E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  <w:r w:rsidR="003454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634D5B" w:rsidRPr="00BA5690" w14:paraId="14165511" w14:textId="77777777" w:rsidTr="00634D5B">
        <w:trPr>
          <w:trHeight w:val="312"/>
        </w:trPr>
        <w:tc>
          <w:tcPr>
            <w:tcW w:w="2694" w:type="dxa"/>
            <w:tcBorders>
              <w:top w:val="single" w:sz="8" w:space="0" w:color="auto"/>
            </w:tcBorders>
            <w:hideMark/>
          </w:tcPr>
          <w:p w14:paraId="52661CD4" w14:textId="6DFD8740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Murine sh-</w:t>
            </w:r>
            <w:r w:rsidRPr="00BA5690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8"/>
              </w:rPr>
              <w:t>Arcn1</w:t>
            </w: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 </w:t>
            </w:r>
            <w:r w:rsidR="003454EE" w:rsidRPr="003454EE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forward</w:t>
            </w:r>
          </w:p>
        </w:tc>
        <w:tc>
          <w:tcPr>
            <w:tcW w:w="5244" w:type="dxa"/>
            <w:tcBorders>
              <w:top w:val="single" w:sz="8" w:space="0" w:color="auto"/>
            </w:tcBorders>
            <w:hideMark/>
          </w:tcPr>
          <w:p w14:paraId="326CD439" w14:textId="7EC954C4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tgctgagatgcgtcgtaaagcattcaagagatgctttacgacgcatctcagcttttttc</w:t>
            </w:r>
          </w:p>
        </w:tc>
      </w:tr>
      <w:tr w:rsidR="00634D5B" w:rsidRPr="00BA5690" w14:paraId="1E2D319E" w14:textId="77777777" w:rsidTr="00634D5B">
        <w:trPr>
          <w:trHeight w:val="312"/>
        </w:trPr>
        <w:tc>
          <w:tcPr>
            <w:tcW w:w="2694" w:type="dxa"/>
            <w:hideMark/>
          </w:tcPr>
          <w:p w14:paraId="37CA3628" w14:textId="77777777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Murine sh-</w:t>
            </w:r>
            <w:r w:rsidRPr="00BA5690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8"/>
              </w:rPr>
              <w:t>Arcn1</w:t>
            </w: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 reverse</w:t>
            </w:r>
          </w:p>
        </w:tc>
        <w:tc>
          <w:tcPr>
            <w:tcW w:w="5244" w:type="dxa"/>
            <w:hideMark/>
          </w:tcPr>
          <w:p w14:paraId="638C7339" w14:textId="0CC5CF67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tcgagaaaaaagcggcgtaaagcaaaggaatttctcttgaaaattcctttgctttacgccgca</w:t>
            </w:r>
          </w:p>
        </w:tc>
      </w:tr>
      <w:tr w:rsidR="00634D5B" w:rsidRPr="00BA5690" w14:paraId="369DD5C2" w14:textId="77777777" w:rsidTr="00634D5B">
        <w:trPr>
          <w:trHeight w:val="312"/>
        </w:trPr>
        <w:tc>
          <w:tcPr>
            <w:tcW w:w="2694" w:type="dxa"/>
            <w:hideMark/>
          </w:tcPr>
          <w:p w14:paraId="46D5410E" w14:textId="30A61196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Human sh-ARCN1 </w:t>
            </w:r>
            <w:r w:rsidR="003454EE" w:rsidRPr="003454EE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forward</w:t>
            </w:r>
          </w:p>
        </w:tc>
        <w:tc>
          <w:tcPr>
            <w:tcW w:w="5244" w:type="dxa"/>
            <w:hideMark/>
          </w:tcPr>
          <w:p w14:paraId="7E2D9AF0" w14:textId="1BB260FC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tgctgagatgcgtcgtaaagcattcaagagatgctttacgacgcatctcagcttttttc</w:t>
            </w:r>
          </w:p>
        </w:tc>
      </w:tr>
      <w:tr w:rsidR="00634D5B" w:rsidRPr="00BA5690" w14:paraId="61313F51" w14:textId="77777777" w:rsidTr="001A4E2F">
        <w:trPr>
          <w:trHeight w:val="312"/>
        </w:trPr>
        <w:tc>
          <w:tcPr>
            <w:tcW w:w="2694" w:type="dxa"/>
            <w:hideMark/>
          </w:tcPr>
          <w:p w14:paraId="601E54F5" w14:textId="77777777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Human sh-ARCN1 reverse</w:t>
            </w:r>
          </w:p>
        </w:tc>
        <w:tc>
          <w:tcPr>
            <w:tcW w:w="5244" w:type="dxa"/>
            <w:hideMark/>
          </w:tcPr>
          <w:p w14:paraId="06AE20E9" w14:textId="253F70BA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BA569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tcgagaaaaaagctgagatgcgtcgtaaagcatctcttgaatgctttacgacgcatctcagca</w:t>
            </w:r>
          </w:p>
        </w:tc>
      </w:tr>
      <w:tr w:rsidR="00634D5B" w:rsidRPr="00BA5690" w14:paraId="10FDAD74" w14:textId="77777777" w:rsidTr="001A4E2F">
        <w:trPr>
          <w:trHeight w:val="312"/>
        </w:trPr>
        <w:tc>
          <w:tcPr>
            <w:tcW w:w="2694" w:type="dxa"/>
            <w:tcBorders>
              <w:bottom w:val="single" w:sz="12" w:space="0" w:color="auto"/>
            </w:tcBorders>
          </w:tcPr>
          <w:p w14:paraId="3956FADD" w14:textId="257B9815" w:rsidR="00634D5B" w:rsidRPr="00BA5690" w:rsidRDefault="00634D5B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Murine STUB1 gRNA</w:t>
            </w:r>
          </w:p>
        </w:tc>
        <w:tc>
          <w:tcPr>
            <w:tcW w:w="5244" w:type="dxa"/>
            <w:tcBorders>
              <w:bottom w:val="single" w:sz="12" w:space="0" w:color="auto"/>
            </w:tcBorders>
          </w:tcPr>
          <w:p w14:paraId="58E2D477" w14:textId="2805659B" w:rsidR="00634D5B" w:rsidRPr="00BA5690" w:rsidRDefault="00074C6F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74C6F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cgtgggccgcaagtacccgg</w:t>
            </w:r>
          </w:p>
        </w:tc>
      </w:tr>
    </w:tbl>
    <w:p w14:paraId="3F459813" w14:textId="77777777" w:rsidR="00634D5B" w:rsidRDefault="00634D5B" w:rsidP="00BA5690">
      <w:pPr>
        <w:rPr>
          <w:rFonts w:ascii="Times New Roman" w:hAnsi="Times New Roman" w:cs="Times New Roman"/>
          <w:b/>
          <w:bCs/>
        </w:rPr>
      </w:pPr>
    </w:p>
    <w:p w14:paraId="3AB251DE" w14:textId="77777777" w:rsidR="00634D5B" w:rsidRDefault="00634D5B" w:rsidP="00C732BB">
      <w:pPr>
        <w:spacing w:before="240"/>
        <w:rPr>
          <w:rFonts w:ascii="Times New Roman Bold" w:hAnsi="Times New Roman Bold" w:cs="Times New Roman Bold"/>
          <w:b/>
          <w:bCs/>
        </w:rPr>
      </w:pPr>
    </w:p>
    <w:p w14:paraId="4918AAEB" w14:textId="77777777" w:rsidR="00D210C1" w:rsidRPr="00634D5B" w:rsidRDefault="00D210C1"/>
    <w:sectPr w:rsidR="00D210C1" w:rsidRPr="00634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22799" w14:textId="77777777" w:rsidR="00010F80" w:rsidRDefault="00010F80" w:rsidP="001A4E2F">
      <w:r>
        <w:separator/>
      </w:r>
    </w:p>
  </w:endnote>
  <w:endnote w:type="continuationSeparator" w:id="0">
    <w:p w14:paraId="0C0A0811" w14:textId="77777777" w:rsidR="00010F80" w:rsidRDefault="00010F80" w:rsidP="001A4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FBCAD" w14:textId="77777777" w:rsidR="00010F80" w:rsidRDefault="00010F80" w:rsidP="001A4E2F">
      <w:r>
        <w:separator/>
      </w:r>
    </w:p>
  </w:footnote>
  <w:footnote w:type="continuationSeparator" w:id="0">
    <w:p w14:paraId="182086BC" w14:textId="77777777" w:rsidR="00010F80" w:rsidRDefault="00010F80" w:rsidP="001A4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6F61E6D"/>
    <w:multiLevelType w:val="singleLevel"/>
    <w:tmpl w:val="B6F61E6D"/>
    <w:lvl w:ilvl="0">
      <w:start w:val="1"/>
      <w:numFmt w:val="decimal"/>
      <w:suff w:val="space"/>
      <w:lvlText w:val="%1."/>
      <w:lvlJc w:val="left"/>
    </w:lvl>
  </w:abstractNum>
  <w:num w:numId="1" w16cid:durableId="52386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BB"/>
    <w:rsid w:val="00010F80"/>
    <w:rsid w:val="00074C6F"/>
    <w:rsid w:val="00105A14"/>
    <w:rsid w:val="00190D11"/>
    <w:rsid w:val="001A4E2F"/>
    <w:rsid w:val="00294BC8"/>
    <w:rsid w:val="002D78C8"/>
    <w:rsid w:val="003454EE"/>
    <w:rsid w:val="004B3FA0"/>
    <w:rsid w:val="00551FC8"/>
    <w:rsid w:val="00634D5B"/>
    <w:rsid w:val="0065007D"/>
    <w:rsid w:val="00677CE2"/>
    <w:rsid w:val="006B744B"/>
    <w:rsid w:val="0098251F"/>
    <w:rsid w:val="00A618C1"/>
    <w:rsid w:val="00A771BA"/>
    <w:rsid w:val="00AE630A"/>
    <w:rsid w:val="00BA5690"/>
    <w:rsid w:val="00C732BB"/>
    <w:rsid w:val="00D210C1"/>
    <w:rsid w:val="00DA31E6"/>
    <w:rsid w:val="00DB7C1D"/>
    <w:rsid w:val="00DF46C5"/>
    <w:rsid w:val="00EA54E9"/>
    <w:rsid w:val="00F5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1E89FF"/>
  <w15:chartTrackingRefBased/>
  <w15:docId w15:val="{83C53648-26FB-422C-877A-54EACC8F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2B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C732BB"/>
    <w:pPr>
      <w:keepNext/>
      <w:keepLines/>
      <w:spacing w:before="480" w:after="80"/>
      <w:outlineLvl w:val="0"/>
    </w:pPr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2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2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2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2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2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2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2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732BB"/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2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2B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32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2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2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2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2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2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2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2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32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2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32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32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32BB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BA5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BA5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A4E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A4E2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A4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A4E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7</Words>
  <Characters>478</Characters>
  <Application>Microsoft Office Word</Application>
  <DocSecurity>0</DocSecurity>
  <Lines>17</Lines>
  <Paragraphs>15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i Ye</dc:creator>
  <cp:keywords/>
  <dc:description/>
  <cp:lastModifiedBy>Yunfei Ye</cp:lastModifiedBy>
  <cp:revision>8</cp:revision>
  <dcterms:created xsi:type="dcterms:W3CDTF">2025-10-20T23:42:00Z</dcterms:created>
  <dcterms:modified xsi:type="dcterms:W3CDTF">2025-10-25T11:47:00Z</dcterms:modified>
</cp:coreProperties>
</file>